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305D42" w14:textId="77777777" w:rsidR="009E19A3" w:rsidRPr="00295957" w:rsidRDefault="00295957" w:rsidP="009E19A3">
      <w:pPr>
        <w:rPr>
          <w:b/>
        </w:rPr>
      </w:pPr>
      <w:r w:rsidRPr="00295957">
        <w:rPr>
          <w:b/>
        </w:rPr>
        <w:t>S2 Table</w:t>
      </w:r>
      <w:r w:rsidR="00A20A34" w:rsidRPr="00295957">
        <w:rPr>
          <w:b/>
          <w:noProof/>
        </w:rPr>
        <w:t>.</w:t>
      </w:r>
      <w:r w:rsidR="009E19A3" w:rsidRPr="00295957">
        <w:rPr>
          <w:b/>
        </w:rPr>
        <w:t xml:space="preserve"> </w:t>
      </w:r>
      <w:r w:rsidR="00314523" w:rsidRPr="00295957">
        <w:rPr>
          <w:b/>
        </w:rPr>
        <w:t>Underlying diseases</w:t>
      </w:r>
      <w:r w:rsidR="00FB5951" w:rsidRPr="00295957">
        <w:rPr>
          <w:b/>
        </w:rPr>
        <w:t xml:space="preserve"> in</w:t>
      </w:r>
      <w:r w:rsidR="009E19A3" w:rsidRPr="00295957">
        <w:rPr>
          <w:b/>
        </w:rPr>
        <w:t xml:space="preserve"> the study population</w:t>
      </w:r>
    </w:p>
    <w:tbl>
      <w:tblPr>
        <w:tblStyle w:val="Stil1"/>
        <w:tblW w:w="3379" w:type="pct"/>
        <w:tblLook w:val="07E0" w:firstRow="1" w:lastRow="1" w:firstColumn="1" w:lastColumn="1" w:noHBand="1" w:noVBand="1"/>
      </w:tblPr>
      <w:tblGrid>
        <w:gridCol w:w="4326"/>
        <w:gridCol w:w="1548"/>
        <w:gridCol w:w="629"/>
      </w:tblGrid>
      <w:tr w:rsidR="00B04978" w14:paraId="06C3F1C7" w14:textId="77777777" w:rsidTr="009E1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7673A2" w14:textId="77777777" w:rsidR="00B04978" w:rsidRDefault="00B04978">
            <w:pPr>
              <w:pStyle w:val="Compact"/>
            </w:pPr>
          </w:p>
        </w:tc>
        <w:tc>
          <w:tcPr>
            <w:tcW w:w="0" w:type="auto"/>
          </w:tcPr>
          <w:p w14:paraId="1A3EF2B5" w14:textId="77777777" w:rsidR="00B04978" w:rsidRDefault="00252AF0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 </w:t>
            </w:r>
            <w:r w:rsidR="0018464F">
              <w:t>(%)</w:t>
            </w:r>
          </w:p>
        </w:tc>
        <w:tc>
          <w:tcPr>
            <w:tcW w:w="0" w:type="auto"/>
          </w:tcPr>
          <w:p w14:paraId="7BF1CFF5" w14:textId="77777777" w:rsidR="00B04978" w:rsidRDefault="00E42C7E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</w:tr>
      <w:tr w:rsidR="00B04978" w14:paraId="7016CF3C" w14:textId="77777777" w:rsidTr="009E19A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1F17DE" w14:textId="77777777" w:rsidR="00B04978" w:rsidRDefault="0002144B">
            <w:pPr>
              <w:pStyle w:val="Compact"/>
            </w:pPr>
            <w:r>
              <w:t xml:space="preserve">Diabetes </w:t>
            </w:r>
            <w:r w:rsidR="00E42C7E">
              <w:t>mellitus</w:t>
            </w:r>
          </w:p>
        </w:tc>
        <w:tc>
          <w:tcPr>
            <w:tcW w:w="0" w:type="auto"/>
          </w:tcPr>
          <w:p w14:paraId="11E35872" w14:textId="77777777" w:rsidR="00B04978" w:rsidRDefault="00E42C7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2 (29.7%)</w:t>
            </w:r>
          </w:p>
        </w:tc>
        <w:tc>
          <w:tcPr>
            <w:tcW w:w="0" w:type="auto"/>
          </w:tcPr>
          <w:p w14:paraId="59C4DB1D" w14:textId="77777777" w:rsidR="00B04978" w:rsidRDefault="00E42C7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0</w:t>
            </w:r>
          </w:p>
        </w:tc>
      </w:tr>
      <w:tr w:rsidR="00B04978" w14:paraId="5F37DB60" w14:textId="77777777" w:rsidTr="009E19A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19199F" w14:textId="77777777" w:rsidR="00B04978" w:rsidRDefault="0002144B" w:rsidP="00852229">
            <w:pPr>
              <w:pStyle w:val="Compact"/>
            </w:pPr>
            <w:r>
              <w:t xml:space="preserve">Chronic renal </w:t>
            </w:r>
            <w:r w:rsidR="00852229">
              <w:t>insufficiency</w:t>
            </w:r>
          </w:p>
        </w:tc>
        <w:tc>
          <w:tcPr>
            <w:tcW w:w="0" w:type="auto"/>
          </w:tcPr>
          <w:p w14:paraId="7BF8C718" w14:textId="77777777" w:rsidR="00B04978" w:rsidRDefault="00E42C7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2 (17.6%)</w:t>
            </w:r>
          </w:p>
        </w:tc>
        <w:tc>
          <w:tcPr>
            <w:tcW w:w="0" w:type="auto"/>
          </w:tcPr>
          <w:p w14:paraId="11FAD7DC" w14:textId="77777777" w:rsidR="00B04978" w:rsidRDefault="00E42C7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0</w:t>
            </w:r>
          </w:p>
        </w:tc>
      </w:tr>
      <w:tr w:rsidR="00B04978" w14:paraId="1D5EC12A" w14:textId="77777777" w:rsidTr="009E19A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E7E483" w14:textId="77777777" w:rsidR="00B04978" w:rsidRDefault="0002144B" w:rsidP="0002144B">
            <w:pPr>
              <w:pStyle w:val="Compact"/>
            </w:pPr>
            <w:r>
              <w:t>Chronic obstructive pulmonary disease</w:t>
            </w:r>
          </w:p>
        </w:tc>
        <w:tc>
          <w:tcPr>
            <w:tcW w:w="0" w:type="auto"/>
          </w:tcPr>
          <w:p w14:paraId="67367258" w14:textId="77777777" w:rsidR="00B04978" w:rsidRDefault="00E42C7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 (14.5%)</w:t>
            </w:r>
          </w:p>
        </w:tc>
        <w:tc>
          <w:tcPr>
            <w:tcW w:w="0" w:type="auto"/>
          </w:tcPr>
          <w:p w14:paraId="2ECD8471" w14:textId="77777777" w:rsidR="00B04978" w:rsidRDefault="00E42C7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0</w:t>
            </w:r>
          </w:p>
        </w:tc>
      </w:tr>
      <w:tr w:rsidR="00B04978" w14:paraId="20FC34E0" w14:textId="77777777" w:rsidTr="009E19A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252121" w14:textId="77777777" w:rsidR="00B04978" w:rsidRDefault="0002144B" w:rsidP="0002144B">
            <w:pPr>
              <w:pStyle w:val="Compact"/>
            </w:pPr>
            <w:r>
              <w:t>Cerebrovascular accident</w:t>
            </w:r>
          </w:p>
        </w:tc>
        <w:tc>
          <w:tcPr>
            <w:tcW w:w="0" w:type="auto"/>
          </w:tcPr>
          <w:p w14:paraId="4674C3A8" w14:textId="77777777" w:rsidR="00B04978" w:rsidRDefault="00E42C7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2 (24.5%)</w:t>
            </w:r>
          </w:p>
        </w:tc>
        <w:tc>
          <w:tcPr>
            <w:tcW w:w="0" w:type="auto"/>
          </w:tcPr>
          <w:p w14:paraId="0882E79D" w14:textId="77777777" w:rsidR="00B04978" w:rsidRDefault="00E42C7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0</w:t>
            </w:r>
          </w:p>
        </w:tc>
      </w:tr>
      <w:tr w:rsidR="00B04978" w14:paraId="09F31A4B" w14:textId="77777777" w:rsidTr="009E19A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8529C1" w14:textId="77777777" w:rsidR="00B04978" w:rsidRDefault="0002144B">
            <w:pPr>
              <w:pStyle w:val="Compact"/>
            </w:pPr>
            <w:r>
              <w:t>Solid organ malignancy</w:t>
            </w:r>
          </w:p>
        </w:tc>
        <w:tc>
          <w:tcPr>
            <w:tcW w:w="0" w:type="auto"/>
          </w:tcPr>
          <w:p w14:paraId="3D9F8351" w14:textId="77777777" w:rsidR="00B04978" w:rsidRDefault="00E42C7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 (13.1%)</w:t>
            </w:r>
          </w:p>
        </w:tc>
        <w:tc>
          <w:tcPr>
            <w:tcW w:w="0" w:type="auto"/>
          </w:tcPr>
          <w:p w14:paraId="2B7D88BA" w14:textId="77777777" w:rsidR="00B04978" w:rsidRDefault="00E42C7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8</w:t>
            </w:r>
          </w:p>
        </w:tc>
      </w:tr>
      <w:tr w:rsidR="00B04978" w14:paraId="5633E85D" w14:textId="77777777" w:rsidTr="009E19A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44771A" w14:textId="77777777" w:rsidR="00B04978" w:rsidRDefault="0002144B">
            <w:pPr>
              <w:pStyle w:val="Compact"/>
            </w:pPr>
            <w:r>
              <w:t>Hematologic malignancy</w:t>
            </w:r>
          </w:p>
        </w:tc>
        <w:tc>
          <w:tcPr>
            <w:tcW w:w="0" w:type="auto"/>
          </w:tcPr>
          <w:p w14:paraId="339A01B4" w14:textId="77777777" w:rsidR="00B04978" w:rsidRDefault="00E42C7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2.94%)</w:t>
            </w:r>
          </w:p>
        </w:tc>
        <w:tc>
          <w:tcPr>
            <w:tcW w:w="0" w:type="auto"/>
          </w:tcPr>
          <w:p w14:paraId="36402764" w14:textId="77777777" w:rsidR="00B04978" w:rsidRDefault="00E42C7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9</w:t>
            </w:r>
          </w:p>
        </w:tc>
      </w:tr>
      <w:tr w:rsidR="00B04978" w14:paraId="1E2B18AB" w14:textId="77777777" w:rsidTr="009E19A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662B1A" w14:textId="77777777" w:rsidR="00B04978" w:rsidRDefault="0002144B">
            <w:pPr>
              <w:pStyle w:val="Compact"/>
            </w:pPr>
            <w:r>
              <w:t>Coronary syndrome</w:t>
            </w:r>
          </w:p>
        </w:tc>
        <w:tc>
          <w:tcPr>
            <w:tcW w:w="0" w:type="auto"/>
          </w:tcPr>
          <w:p w14:paraId="0A904CD4" w14:textId="77777777" w:rsidR="00B04978" w:rsidRDefault="00E42C7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9 (22.3%)</w:t>
            </w:r>
          </w:p>
        </w:tc>
        <w:tc>
          <w:tcPr>
            <w:tcW w:w="0" w:type="auto"/>
          </w:tcPr>
          <w:p w14:paraId="5CE02653" w14:textId="77777777" w:rsidR="00B04978" w:rsidRDefault="00E42C7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9</w:t>
            </w:r>
          </w:p>
        </w:tc>
      </w:tr>
      <w:tr w:rsidR="00B04978" w14:paraId="22976921" w14:textId="77777777" w:rsidTr="009E19A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5E1BC7" w14:textId="77777777" w:rsidR="00B04978" w:rsidRDefault="0002144B">
            <w:pPr>
              <w:pStyle w:val="Compact"/>
            </w:pPr>
            <w:r>
              <w:t>Congestive heart disease</w:t>
            </w:r>
          </w:p>
        </w:tc>
        <w:tc>
          <w:tcPr>
            <w:tcW w:w="0" w:type="auto"/>
          </w:tcPr>
          <w:p w14:paraId="135CA253" w14:textId="77777777" w:rsidR="00B04978" w:rsidRDefault="00E42C7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 (14.5%)</w:t>
            </w:r>
          </w:p>
        </w:tc>
        <w:tc>
          <w:tcPr>
            <w:tcW w:w="0" w:type="auto"/>
          </w:tcPr>
          <w:p w14:paraId="63CBF589" w14:textId="77777777" w:rsidR="00B04978" w:rsidRDefault="00E42C7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9</w:t>
            </w:r>
          </w:p>
        </w:tc>
      </w:tr>
      <w:tr w:rsidR="00B04978" w14:paraId="48C1C529" w14:textId="77777777" w:rsidTr="009E19A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A8E118" w14:textId="77777777" w:rsidR="00B04978" w:rsidRDefault="0002144B">
            <w:pPr>
              <w:pStyle w:val="Compact"/>
            </w:pPr>
            <w:r>
              <w:t>Auto-inflammatory/immune disease</w:t>
            </w:r>
          </w:p>
        </w:tc>
        <w:tc>
          <w:tcPr>
            <w:tcW w:w="0" w:type="auto"/>
          </w:tcPr>
          <w:p w14:paraId="5AD021D8" w14:textId="77777777" w:rsidR="00B04978" w:rsidRDefault="00E42C7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0.86%)</w:t>
            </w:r>
          </w:p>
        </w:tc>
        <w:tc>
          <w:tcPr>
            <w:tcW w:w="0" w:type="auto"/>
          </w:tcPr>
          <w:p w14:paraId="7DAF4A49" w14:textId="77777777" w:rsidR="00B04978" w:rsidRDefault="00E42C7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0</w:t>
            </w:r>
          </w:p>
        </w:tc>
      </w:tr>
    </w:tbl>
    <w:p w14:paraId="4CB58C70" w14:textId="77777777" w:rsidR="00650622" w:rsidRDefault="00650622"/>
    <w:p w14:paraId="6BD976A8" w14:textId="77777777" w:rsidR="0002144B" w:rsidRDefault="0002144B">
      <w:bookmarkStart w:id="0" w:name="_GoBack"/>
      <w:bookmarkEnd w:id="0"/>
    </w:p>
    <w:p w14:paraId="10AA004C" w14:textId="77777777" w:rsidR="0002144B" w:rsidRDefault="0002144B"/>
    <w:sectPr w:rsidR="0002144B">
      <w:pgSz w:w="12240" w:h="15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1F1A95" w14:textId="77777777" w:rsidR="00E42C7E" w:rsidRDefault="00E42C7E">
      <w:pPr>
        <w:spacing w:after="0"/>
      </w:pPr>
      <w:r>
        <w:separator/>
      </w:r>
    </w:p>
  </w:endnote>
  <w:endnote w:type="continuationSeparator" w:id="0">
    <w:p w14:paraId="177EBEB6" w14:textId="77777777" w:rsidR="00E42C7E" w:rsidRDefault="00E42C7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DA216C" w14:textId="77777777" w:rsidR="00E42C7E" w:rsidRDefault="00E42C7E">
      <w:r>
        <w:separator/>
      </w:r>
    </w:p>
  </w:footnote>
  <w:footnote w:type="continuationSeparator" w:id="0">
    <w:p w14:paraId="217B0010" w14:textId="77777777" w:rsidR="00E42C7E" w:rsidRDefault="00E42C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17F69BA"/>
    <w:multiLevelType w:val="multilevel"/>
    <w:tmpl w:val="77708A4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5D093A73"/>
    <w:multiLevelType w:val="multilevel"/>
    <w:tmpl w:val="B90C74D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wMDWzMDABYkNzcyUdpeDU4uLM/DyQArNaAHYzlGosAAAA"/>
  </w:docVars>
  <w:rsids>
    <w:rsidRoot w:val="00590D07"/>
    <w:rsid w:val="00011C8B"/>
    <w:rsid w:val="0002144B"/>
    <w:rsid w:val="0018464F"/>
    <w:rsid w:val="00252AF0"/>
    <w:rsid w:val="00295957"/>
    <w:rsid w:val="002E6DFD"/>
    <w:rsid w:val="00314523"/>
    <w:rsid w:val="00384414"/>
    <w:rsid w:val="004E29B3"/>
    <w:rsid w:val="00590D07"/>
    <w:rsid w:val="00650622"/>
    <w:rsid w:val="00784D58"/>
    <w:rsid w:val="00787D3C"/>
    <w:rsid w:val="00791B89"/>
    <w:rsid w:val="00852229"/>
    <w:rsid w:val="008D6863"/>
    <w:rsid w:val="009E19A3"/>
    <w:rsid w:val="00A20A34"/>
    <w:rsid w:val="00B04978"/>
    <w:rsid w:val="00B86B75"/>
    <w:rsid w:val="00BC48D5"/>
    <w:rsid w:val="00BC5FDA"/>
    <w:rsid w:val="00C36279"/>
    <w:rsid w:val="00E315A3"/>
    <w:rsid w:val="00E42C7E"/>
    <w:rsid w:val="00FB59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EC17F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customStyle="1" w:styleId="Stil1">
    <w:name w:val="Stil1"/>
    <w:basedOn w:val="TableNormal"/>
    <w:uiPriority w:val="99"/>
    <w:rsid w:val="002E6DFD"/>
    <w:pPr>
      <w:spacing w:after="0"/>
      <w:jc w:val="center"/>
    </w:pPr>
    <w:tblPr>
      <w:tblStyleRow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  <w:vAlign w:val="center"/>
    </w:tcPr>
    <w:tblStylePr w:type="firstRow">
      <w:tblPr/>
      <w:tcPr>
        <w:tcBorders>
          <w:bottom w:val="single" w:sz="4" w:space="0" w:color="auto"/>
        </w:tcBorders>
        <w:shd w:val="clear" w:color="auto" w:fill="FFFFFF" w:themeFill="background1"/>
      </w:tcPr>
    </w:tblStylePr>
    <w:tblStylePr w:type="firstCol">
      <w:pPr>
        <w:jc w:val="left"/>
      </w:pPr>
    </w:tblStylePr>
    <w:tblStylePr w:type="band1Horz">
      <w:rPr>
        <w:color w:val="auto"/>
      </w:rPr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18464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rsid w:val="00BC5FDA"/>
    <w:pPr>
      <w:spacing w:after="0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rsid w:val="00791B89"/>
    <w:pPr>
      <w:spacing w:after="0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customStyle="1" w:styleId="Stil1">
    <w:name w:val="Stil1"/>
    <w:basedOn w:val="TableNormal"/>
    <w:uiPriority w:val="99"/>
    <w:rsid w:val="002E6DFD"/>
    <w:pPr>
      <w:spacing w:after="0"/>
      <w:jc w:val="center"/>
    </w:pPr>
    <w:tblPr>
      <w:tblStyleRow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  <w:vAlign w:val="center"/>
    </w:tcPr>
    <w:tblStylePr w:type="firstRow">
      <w:tblPr/>
      <w:tcPr>
        <w:tcBorders>
          <w:bottom w:val="single" w:sz="4" w:space="0" w:color="auto"/>
        </w:tcBorders>
        <w:shd w:val="clear" w:color="auto" w:fill="FFFFFF" w:themeFill="background1"/>
      </w:tcPr>
    </w:tblStylePr>
    <w:tblStylePr w:type="firstCol">
      <w:pPr>
        <w:jc w:val="left"/>
      </w:pPr>
    </w:tblStylePr>
    <w:tblStylePr w:type="band1Horz">
      <w:rPr>
        <w:color w:val="auto"/>
      </w:rPr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18464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rsid w:val="00BC5FDA"/>
    <w:pPr>
      <w:spacing w:after="0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rsid w:val="00791B89"/>
    <w:pPr>
      <w:spacing w:after="0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92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7684DE-AA5D-224D-9473-6EBB6794E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7</Words>
  <Characters>378</Characters>
  <Application>Microsoft Macintosh Word</Application>
  <DocSecurity>0</DocSecurity>
  <Lines>11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haboglu</dc:creator>
  <cp:lastModifiedBy>Yasemin Çağ</cp:lastModifiedBy>
  <cp:revision>11</cp:revision>
  <dcterms:created xsi:type="dcterms:W3CDTF">2018-08-30T07:18:00Z</dcterms:created>
  <dcterms:modified xsi:type="dcterms:W3CDTF">2018-09-13T16:56:00Z</dcterms:modified>
</cp:coreProperties>
</file>